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2B630" w14:textId="77777777" w:rsidR="00485D48" w:rsidRPr="006A43E1" w:rsidRDefault="00485D48" w:rsidP="00485D48">
      <w:pPr>
        <w:spacing w:line="240" w:lineRule="auto"/>
        <w:rPr>
          <w:b/>
        </w:rPr>
      </w:pPr>
      <w:r w:rsidRPr="006A43E1">
        <w:rPr>
          <w:b/>
        </w:rPr>
        <w:t>S</w:t>
      </w:r>
      <w:r w:rsidR="00A675FD">
        <w:rPr>
          <w:b/>
        </w:rPr>
        <w:t>3</w:t>
      </w:r>
      <w:r w:rsidR="00960F82">
        <w:rPr>
          <w:b/>
        </w:rPr>
        <w:t xml:space="preserve"> Table</w:t>
      </w:r>
      <w:bookmarkStart w:id="0" w:name="_GoBack"/>
      <w:bookmarkEnd w:id="0"/>
      <w:r w:rsidRPr="006A43E1">
        <w:rPr>
          <w:b/>
        </w:rPr>
        <w:t>. Statistics for Whole Genome Sequencing results.</w:t>
      </w:r>
    </w:p>
    <w:p w14:paraId="5134472C" w14:textId="77777777" w:rsidR="00485D48" w:rsidRDefault="00485D48" w:rsidP="00485D48">
      <w:pPr>
        <w:spacing w:line="240" w:lineRule="auto"/>
      </w:pPr>
    </w:p>
    <w:tbl>
      <w:tblPr>
        <w:tblStyle w:val="TableGrid"/>
        <w:tblW w:w="8575" w:type="dxa"/>
        <w:tblLook w:val="04A0" w:firstRow="1" w:lastRow="0" w:firstColumn="1" w:lastColumn="0" w:noHBand="0" w:noVBand="1"/>
      </w:tblPr>
      <w:tblGrid>
        <w:gridCol w:w="2363"/>
        <w:gridCol w:w="1179"/>
        <w:gridCol w:w="1032"/>
        <w:gridCol w:w="972"/>
        <w:gridCol w:w="1153"/>
        <w:gridCol w:w="938"/>
        <w:gridCol w:w="938"/>
      </w:tblGrid>
      <w:tr w:rsidR="00485D48" w14:paraId="3AF95608" w14:textId="77777777" w:rsidTr="004B6DD8">
        <w:trPr>
          <w:tblHeader/>
        </w:trPr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5D9B46DD" w14:textId="77777777" w:rsidR="00485D48" w:rsidRDefault="00485D48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646C8">
              <w:rPr>
                <w:b/>
                <w:sz w:val="20"/>
                <w:szCs w:val="20"/>
              </w:rPr>
              <w:t>Sample</w:t>
            </w:r>
          </w:p>
          <w:p w14:paraId="28FA6AFF" w14:textId="77777777" w:rsidR="00485D48" w:rsidRPr="00D646C8" w:rsidRDefault="00485D48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Relevant Gentoype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29E782E4" w14:textId="77777777" w:rsidR="00485D48" w:rsidRPr="00D646C8" w:rsidRDefault="00485D48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646C8">
              <w:rPr>
                <w:b/>
                <w:sz w:val="20"/>
                <w:szCs w:val="20"/>
              </w:rPr>
              <w:t>No. Read Pairs</w:t>
            </w:r>
            <w:r w:rsidRPr="00D646C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31953EE5" w14:textId="77777777" w:rsidR="00485D48" w:rsidRPr="00D646C8" w:rsidRDefault="00485D48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646C8">
              <w:rPr>
                <w:b/>
                <w:sz w:val="20"/>
                <w:szCs w:val="20"/>
              </w:rPr>
              <w:t>% Read 1 Mapped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459A9768" w14:textId="77777777" w:rsidR="00485D48" w:rsidRPr="00D646C8" w:rsidRDefault="00485D48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646C8">
              <w:rPr>
                <w:b/>
                <w:sz w:val="20"/>
                <w:szCs w:val="20"/>
              </w:rPr>
              <w:t>% Read 2 Mapped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56AF3DCE" w14:textId="77777777" w:rsidR="00485D48" w:rsidRPr="00D646C8" w:rsidRDefault="00485D48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646C8">
              <w:rPr>
                <w:b/>
                <w:sz w:val="20"/>
                <w:szCs w:val="20"/>
              </w:rPr>
              <w:t>No. Uniquely Mapping Read Pairs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1BE2FD8D" w14:textId="77777777" w:rsidR="00485D48" w:rsidRPr="00D646C8" w:rsidRDefault="00485D48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D646C8">
              <w:rPr>
                <w:b/>
                <w:sz w:val="20"/>
                <w:szCs w:val="20"/>
              </w:rPr>
              <w:t>Median Intra-Read Pair Distance (bp)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6E25CB68" w14:textId="77777777" w:rsidR="00485D48" w:rsidRPr="00D646C8" w:rsidRDefault="00485D48" w:rsidP="004B6DD8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A07B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edian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ad Depth</w:t>
            </w:r>
            <w:r w:rsidRPr="00D6647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485D48" w14:paraId="09236EA7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0A66577D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01</w:t>
            </w:r>
          </w:p>
          <w:p w14:paraId="1336FD1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ild-type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3F979140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40,786,020</w:t>
            </w:r>
          </w:p>
          <w:p w14:paraId="34AC2BC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44,192,529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4C19325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43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7DADD9E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58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118E1F2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4,777,694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144E151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95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128B680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</w:tr>
      <w:tr w:rsidR="00485D48" w14:paraId="391829E6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2F58AB6D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02</w:t>
            </w:r>
          </w:p>
          <w:p w14:paraId="77B5354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ild-type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7DC91BCF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41,369,356</w:t>
            </w:r>
          </w:p>
          <w:p w14:paraId="273CD7B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44,143,194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642BBF7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40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7D5D6FC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21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04970C6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5,324,321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31C47C4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73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59E1737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</w:tr>
      <w:tr w:rsidR="00485D48" w14:paraId="58164A07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6F0C2BD4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03</w:t>
            </w:r>
          </w:p>
          <w:p w14:paraId="40FA449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5C2680AA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703,687</w:t>
            </w:r>
          </w:p>
          <w:p w14:paraId="4C22E6D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1,311,670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71FF250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8.27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643BF2E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47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6AE269D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6,092,716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0B03932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93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2332348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 w:rsidR="00485D48" w14:paraId="034E6F30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6A22DBB6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04</w:t>
            </w:r>
          </w:p>
          <w:p w14:paraId="5653C7E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6728F39C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7,498,294</w:t>
            </w:r>
          </w:p>
          <w:p w14:paraId="291689D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41,454,254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60B261E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14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3662DD9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64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09DBE1A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2,165,819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536D219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35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1CAF11E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</w:tr>
      <w:tr w:rsidR="00485D48" w14:paraId="31EB7955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730C349D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05</w:t>
            </w:r>
          </w:p>
          <w:p w14:paraId="364B636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0530197E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5,134,728</w:t>
            </w:r>
          </w:p>
          <w:p w14:paraId="214EB26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38,732,783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631F7CD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19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4A048F3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98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2BF6B4F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0,248,955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3288C02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22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43410F0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</w:tr>
      <w:tr w:rsidR="00485D48" w14:paraId="60A0DC60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319A8546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06</w:t>
            </w:r>
          </w:p>
          <w:p w14:paraId="0FF7AEA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2BF385BF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0,964,848</w:t>
            </w:r>
          </w:p>
          <w:p w14:paraId="385EC4C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34,968,820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26AF0E2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06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24BFF46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27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730F9FE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6,054,529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3977541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12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31E2B0A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</w:tr>
      <w:tr w:rsidR="00485D48" w14:paraId="5A5B2B30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16332E90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07</w:t>
            </w:r>
          </w:p>
          <w:p w14:paraId="448DFC1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160BE308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3,264,577</w:t>
            </w:r>
          </w:p>
          <w:p w14:paraId="61116EF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13,860,940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74DBCBE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32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2F296D2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32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634C3E2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1,121,693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7EF9AD6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49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4B7ECBB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 w:rsidR="00485D48" w14:paraId="0105967C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7694B13E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08</w:t>
            </w:r>
          </w:p>
          <w:p w14:paraId="41608B7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2FD22187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485,318</w:t>
            </w:r>
          </w:p>
          <w:p w14:paraId="2B5D09B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6,020,641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2B4A8AD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37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65BE5B3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70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52BEFEE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659,711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044622F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28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11B8FE6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</w:tr>
      <w:tr w:rsidR="00485D48" w14:paraId="2817A1C4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4E6AC253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09</w:t>
            </w:r>
          </w:p>
          <w:p w14:paraId="70ADDB9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58CE3BAC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5,275,393</w:t>
            </w:r>
          </w:p>
          <w:p w14:paraId="7AD40D3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6,640,602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340C387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8.87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53DE474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62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11605A4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1,563,996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38747BE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62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67C267D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 w:rsidR="00485D48" w14:paraId="4000FC19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2DA5A82F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10</w:t>
            </w:r>
          </w:p>
          <w:p w14:paraId="4731CD9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5CA914BD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6,471,341</w:t>
            </w:r>
          </w:p>
          <w:p w14:paraId="5D8D6C4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7,583,800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1580B76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29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0609378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77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2AA2E2B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2,795,312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45E18A8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69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788C78B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  <w:tr w:rsidR="00485D48" w14:paraId="55900201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00D4144B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11</w:t>
            </w:r>
          </w:p>
          <w:p w14:paraId="631B201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22ABF272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1,973,676</w:t>
            </w:r>
          </w:p>
          <w:p w14:paraId="3980D2A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3,403,227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1E1E6FA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29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10AEB78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67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19C3B00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8,417,083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0344CB4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91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0137D26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</w:tr>
      <w:tr w:rsidR="00485D48" w14:paraId="3285FD05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10A9B481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12</w:t>
            </w:r>
          </w:p>
          <w:p w14:paraId="597E7EE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64D7F734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1,743,627</w:t>
            </w:r>
          </w:p>
          <w:p w14:paraId="4C336D1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12,250,798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6BEC039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23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5852663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50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6C28F66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,767,111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7A8252E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98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74B3D88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485D48" w14:paraId="247DDA38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59488427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13</w:t>
            </w:r>
          </w:p>
          <w:p w14:paraId="4E02B61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59117098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2,926,548</w:t>
            </w:r>
          </w:p>
          <w:p w14:paraId="0D194CF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5,320,705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1EA9653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29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639D84A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62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2CF74DB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101,999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266E3FA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44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6E8CA40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 w:rsidR="00485D48" w14:paraId="48B6CAEA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0B294E05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lastRenderedPageBreak/>
              <w:t>bzg014</w:t>
            </w:r>
          </w:p>
          <w:p w14:paraId="4AA2C7B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61D4B6A2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415,905</w:t>
            </w:r>
          </w:p>
          <w:p w14:paraId="386F480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1,366,096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202C2DC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2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59E6272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68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6D79E66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6,056,400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7888DD5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44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359FA62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</w:tr>
      <w:tr w:rsidR="00485D48" w14:paraId="540AF932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27934030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15</w:t>
            </w:r>
          </w:p>
          <w:p w14:paraId="5712285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6EA330BA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1,443,423</w:t>
            </w:r>
          </w:p>
          <w:p w14:paraId="0591519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3,429,396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32F32D9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8.61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36282A9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09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3DF6693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7,787,190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312F9A6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38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0A43547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</w:tr>
      <w:tr w:rsidR="00485D48" w14:paraId="38636A4E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4406C8F5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16</w:t>
            </w:r>
          </w:p>
          <w:p w14:paraId="5358380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7A69E98F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5,074,767</w:t>
            </w:r>
          </w:p>
          <w:p w14:paraId="4C3219A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8,588,213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390FA5B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16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28561DB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05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0ABF28C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0,860,751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628C740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25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414CBFB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</w:tr>
      <w:tr w:rsidR="00485D48" w14:paraId="7CE0E48A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58F20D39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17</w:t>
            </w:r>
          </w:p>
          <w:p w14:paraId="58F22A3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5D4A1FAC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0,089,574</w:t>
            </w:r>
          </w:p>
          <w:p w14:paraId="7FAE035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32,393,510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51C2219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27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1F8FEF6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43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6FE12AA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5,602,695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2C2EEEE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16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1F90462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</w:tr>
      <w:tr w:rsidR="00485D48" w14:paraId="019F0E70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5AAC8B2D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18</w:t>
            </w:r>
          </w:p>
          <w:p w14:paraId="28641FB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24220F5E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1,587,157</w:t>
            </w:r>
          </w:p>
          <w:p w14:paraId="49B4591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3,584,688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26CAE6A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35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50FF74F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95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733677C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7,941,199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0B9DDD8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37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4248E5A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</w:tr>
      <w:tr w:rsidR="00485D48" w14:paraId="6CD4F723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4DF99F33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19</w:t>
            </w:r>
          </w:p>
          <w:p w14:paraId="7C5D506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22E3564B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5,662,127</w:t>
            </w:r>
          </w:p>
          <w:p w14:paraId="067235E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16,728,362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668B347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8.61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056886A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29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1601C0A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2,899,338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5C49A62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29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1078294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485D48" w14:paraId="771A9F74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4119F233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20</w:t>
            </w:r>
          </w:p>
          <w:p w14:paraId="1B6D6B5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4FBCAAA6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7,202.784</w:t>
            </w:r>
          </w:p>
          <w:p w14:paraId="13EB704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9,542,738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4A403D8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36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1D85FC3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97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3829104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3,085,997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1A629F9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36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5491C40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 w:rsidR="00485D48" w14:paraId="5A866989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53640D97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21</w:t>
            </w:r>
          </w:p>
          <w:p w14:paraId="406A3BC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4684775E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095,179</w:t>
            </w:r>
          </w:p>
          <w:p w14:paraId="62E439D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0,377,752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688B23F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01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3CEFFCD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01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5DC4C2B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5,799,313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606DC54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36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6E374CB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 w:rsidR="00485D48" w14:paraId="6820A4E3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718B8602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22</w:t>
            </w:r>
          </w:p>
          <w:p w14:paraId="10A0E16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06F31A63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727,697</w:t>
            </w:r>
          </w:p>
          <w:p w14:paraId="3747FAC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1,391,013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5F6C10E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24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4FD0AC9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31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13799AF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6,346,267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3B3B7AA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31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73DC5E7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 w:rsidR="00485D48" w14:paraId="2DAAD6AD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4762985E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0</w:t>
            </w:r>
          </w:p>
          <w:p w14:paraId="2C7C2A5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32700293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7,887,528</w:t>
            </w:r>
          </w:p>
          <w:p w14:paraId="0E1F8E2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9,565,440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6B9C61D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5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6961D3A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82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6902E07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4,128,142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2E6A847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03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47694C8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</w:tr>
      <w:tr w:rsidR="00485D48" w14:paraId="2E6A75FC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0DFA84B1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1</w:t>
            </w:r>
          </w:p>
          <w:p w14:paraId="5EC1259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32CCAB10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8,845,369</w:t>
            </w:r>
          </w:p>
          <w:p w14:paraId="70CB530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31,659,248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433D726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55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275A0C0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63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448BDD4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4,960,576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44B5C9B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16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0D09075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 w:rsidR="00485D48" w14:paraId="1EAF9F53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453D09EE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2</w:t>
            </w:r>
          </w:p>
          <w:p w14:paraId="51B2D0F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54069374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2,649,136</w:t>
            </w:r>
          </w:p>
          <w:p w14:paraId="1B53A42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4,421,773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72CE46C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50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6E7E713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18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03C985D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393,429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651FB07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40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0BC1A3A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</w:tr>
      <w:tr w:rsidR="00485D48" w14:paraId="61EFF782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527FF756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3</w:t>
            </w:r>
          </w:p>
          <w:p w14:paraId="1240835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4FFABBE7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1,389,337</w:t>
            </w:r>
          </w:p>
          <w:p w14:paraId="610761F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3,010,007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7345FA6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33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5EA4FC3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52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7A6BC07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8,101,467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12C4495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47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0F3E3E7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</w:tr>
      <w:tr w:rsidR="00485D48" w14:paraId="55551FF9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4DF7159C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4</w:t>
            </w:r>
          </w:p>
          <w:p w14:paraId="1B04E44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25B65322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2,114,702</w:t>
            </w:r>
          </w:p>
          <w:p w14:paraId="5EA002E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3,873,469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3B9D84E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43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24FFA7D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56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7ED5F55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8,723,887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7131BA1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52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1BBDA44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</w:tr>
      <w:tr w:rsidR="00485D48" w14:paraId="6ABC9A4F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3DB872EB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5</w:t>
            </w:r>
          </w:p>
          <w:p w14:paraId="681D649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4AA87F58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4,532,594</w:t>
            </w:r>
          </w:p>
          <w:p w14:paraId="3D2A3D4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6,130,327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187E366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54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3CFA8E5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31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7333C04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0,946,390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236341E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22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31E2F42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</w:tr>
      <w:tr w:rsidR="00485D48" w14:paraId="46AD8746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6078C05C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6</w:t>
            </w:r>
          </w:p>
          <w:p w14:paraId="1378665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0CFAADB6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693,201</w:t>
            </w:r>
          </w:p>
          <w:p w14:paraId="07E6E90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0,938,775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40855C3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45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572FCB8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13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5F9FC53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6,810,990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0F5CF02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25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7B74B0B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</w:tr>
      <w:tr w:rsidR="00485D48" w14:paraId="4C83ED2A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0A2B53E3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7</w:t>
            </w:r>
          </w:p>
          <w:p w14:paraId="3B3DDB9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4F1D3B0B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6,564,952</w:t>
            </w:r>
          </w:p>
          <w:p w14:paraId="2F6EE80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8,589,410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4CC7C52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45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26E46CD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50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2430935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2,502,926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7690D6D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50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2D8E70A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</w:tr>
      <w:tr w:rsidR="00485D48" w14:paraId="3C10D7EB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7C2E36D3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8</w:t>
            </w:r>
          </w:p>
          <w:p w14:paraId="13FA434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02F4A430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7,932,900</w:t>
            </w:r>
          </w:p>
          <w:p w14:paraId="7E4B764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19,028,331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3005DF3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59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6C50DB6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59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74FEE95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5,144,373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724BB64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57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5D9BC63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 w:rsidR="00485D48" w14:paraId="7784F642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6D383054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39</w:t>
            </w:r>
          </w:p>
          <w:p w14:paraId="1FA2FE2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4AFDE155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3,389,211</w:t>
            </w:r>
          </w:p>
          <w:p w14:paraId="08BA63A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4,936,369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718ECFF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40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0ECD3B0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6.07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725F598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836,895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4EFAA14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39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0009155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 w:rsidR="00485D48" w14:paraId="517B38ED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42E836A4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40</w:t>
            </w:r>
          </w:p>
          <w:p w14:paraId="6185120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4910CE29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5,725,667</w:t>
            </w:r>
          </w:p>
          <w:p w14:paraId="24C1E94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8,154,376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3E1E9E8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7.2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37B4B68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29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2ACB1AD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1,109,605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4CD1234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32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0E43936B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</w:tr>
      <w:tr w:rsidR="00485D48" w14:paraId="19A75DCC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7F43B9C1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41</w:t>
            </w:r>
          </w:p>
          <w:p w14:paraId="643A234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10FC9">
              <w:rPr>
                <w:i/>
                <w:sz w:val="20"/>
                <w:szCs w:val="20"/>
              </w:rPr>
              <w:t>mms21-CH</w:t>
            </w:r>
            <w:r>
              <w:rPr>
                <w:i/>
                <w:sz w:val="20"/>
                <w:szCs w:val="20"/>
              </w:rPr>
              <w:t xml:space="preserve"> 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2567AED0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4,703,539</w:t>
            </w:r>
          </w:p>
          <w:p w14:paraId="15AA238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37,573,272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3B20B95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7.83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7173489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49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6EB5EBE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8,780,405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5428E02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26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3F2C182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</w:tr>
      <w:tr w:rsidR="00485D48" w14:paraId="672D6CC1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44C6157B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42</w:t>
            </w:r>
          </w:p>
          <w:p w14:paraId="7E32D64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7F52CC96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373,314</w:t>
            </w:r>
          </w:p>
          <w:p w14:paraId="267F874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1,065,622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0574D70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4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6E6AF30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08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17FA1D3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5,924,703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713EF64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26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177B104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</w:tr>
      <w:tr w:rsidR="00485D48" w14:paraId="6A4C37F7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54B221F2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43</w:t>
            </w:r>
          </w:p>
          <w:p w14:paraId="50CD281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6987D8C3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6,786,386</w:t>
            </w:r>
          </w:p>
          <w:p w14:paraId="1B93ABF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31,820,709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0B384D7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55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0A008CF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60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522BFB0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2,526,739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7C4A109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58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406B2A8D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 w:rsidR="00485D48" w14:paraId="28FC90B9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090BE948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44</w:t>
            </w:r>
          </w:p>
          <w:p w14:paraId="29012DD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2D499F20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9,044,961</w:t>
            </w:r>
          </w:p>
          <w:p w14:paraId="7C6A63AA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38,495,985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187E772F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62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46AEF47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91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40E4F0B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4,165,775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29F2750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84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557FF591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</w:tr>
      <w:tr w:rsidR="00485D48" w14:paraId="107A22B9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7C48C2E6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45</w:t>
            </w:r>
          </w:p>
          <w:p w14:paraId="0E69EC8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10A33A48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2,752,374</w:t>
            </w:r>
          </w:p>
          <w:p w14:paraId="60FF83B7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5,051,806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456D001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47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01A9287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82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5181C98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066,376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7B1CFC4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74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22076353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</w:tr>
      <w:tr w:rsidR="00485D48" w14:paraId="3EA6D971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3892D632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46</w:t>
            </w:r>
          </w:p>
          <w:p w14:paraId="742FFE79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70425EA4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3,275,209</w:t>
            </w:r>
          </w:p>
          <w:p w14:paraId="3D35AEF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8,917,458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4F87120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49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0BCB6286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4.19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148F693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19,166,089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5CC39E0C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402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57930800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</w:tr>
      <w:tr w:rsidR="00485D48" w14:paraId="5DDE6607" w14:textId="77777777" w:rsidTr="004B6DD8">
        <w:tc>
          <w:tcPr>
            <w:tcW w:w="2369" w:type="dxa"/>
            <w:tcBorders>
              <w:left w:val="nil"/>
            </w:tcBorders>
            <w:tcMar>
              <w:left w:w="29" w:type="dxa"/>
              <w:right w:w="29" w:type="dxa"/>
            </w:tcMar>
            <w:vAlign w:val="center"/>
          </w:tcPr>
          <w:p w14:paraId="21F09E0B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bzg047</w:t>
            </w:r>
          </w:p>
          <w:p w14:paraId="26EBC53E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re11-H125N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  <w:vAlign w:val="center"/>
          </w:tcPr>
          <w:p w14:paraId="3DFAACAC" w14:textId="77777777" w:rsidR="00485D4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4,726,817</w:t>
            </w:r>
          </w:p>
          <w:p w14:paraId="54BF117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(27,430,629)</w:t>
            </w:r>
          </w:p>
        </w:tc>
        <w:tc>
          <w:tcPr>
            <w:tcW w:w="1033" w:type="dxa"/>
            <w:tcMar>
              <w:left w:w="29" w:type="dxa"/>
              <w:right w:w="29" w:type="dxa"/>
            </w:tcMar>
            <w:vAlign w:val="center"/>
          </w:tcPr>
          <w:p w14:paraId="410DA09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9.58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973" w:type="dxa"/>
            <w:tcMar>
              <w:left w:w="29" w:type="dxa"/>
              <w:right w:w="29" w:type="dxa"/>
            </w:tcMar>
            <w:vAlign w:val="center"/>
          </w:tcPr>
          <w:p w14:paraId="42D616E5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95.84%</w:t>
            </w:r>
          </w:p>
        </w:tc>
        <w:tc>
          <w:tcPr>
            <w:tcW w:w="1154" w:type="dxa"/>
            <w:tcMar>
              <w:left w:w="29" w:type="dxa"/>
              <w:right w:w="29" w:type="dxa"/>
            </w:tcMar>
            <w:vAlign w:val="center"/>
          </w:tcPr>
          <w:p w14:paraId="2A3933D2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20,897,867</w:t>
            </w:r>
          </w:p>
        </w:tc>
        <w:tc>
          <w:tcPr>
            <w:tcW w:w="938" w:type="dxa"/>
            <w:tcMar>
              <w:left w:w="29" w:type="dxa"/>
              <w:right w:w="29" w:type="dxa"/>
            </w:tcMar>
            <w:vAlign w:val="center"/>
          </w:tcPr>
          <w:p w14:paraId="6F85D6F4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46C8">
              <w:rPr>
                <w:sz w:val="20"/>
                <w:szCs w:val="20"/>
              </w:rPr>
              <w:t>351</w:t>
            </w:r>
          </w:p>
        </w:tc>
        <w:tc>
          <w:tcPr>
            <w:tcW w:w="938" w:type="dxa"/>
            <w:tcBorders>
              <w:right w:val="nil"/>
            </w:tcBorders>
            <w:vAlign w:val="center"/>
          </w:tcPr>
          <w:p w14:paraId="7C943C68" w14:textId="77777777" w:rsidR="00485D48" w:rsidRPr="00D646C8" w:rsidRDefault="00485D48" w:rsidP="004B6DD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</w:tr>
    </w:tbl>
    <w:p w14:paraId="37FD0B50" w14:textId="77777777" w:rsidR="00485D48" w:rsidRDefault="00485D48" w:rsidP="00485D48">
      <w:pPr>
        <w:spacing w:line="240" w:lineRule="auto"/>
        <w:rPr>
          <w:vertAlign w:val="superscript"/>
        </w:rPr>
      </w:pPr>
    </w:p>
    <w:p w14:paraId="01A7BDB4" w14:textId="77777777" w:rsidR="00485D48" w:rsidRDefault="00485D48" w:rsidP="00485D48">
      <w:pPr>
        <w:spacing w:line="240" w:lineRule="auto"/>
      </w:pPr>
      <w:r w:rsidRPr="006A43E1">
        <w:rPr>
          <w:vertAlign w:val="superscript"/>
        </w:rPr>
        <w:t>*</w:t>
      </w:r>
      <w:r>
        <w:t>Numbers in parentheses indicate the number of read pairs prior to culling PCR duplicates. Reads were 50 bases long.</w:t>
      </w:r>
    </w:p>
    <w:p w14:paraId="1B255A5D" w14:textId="77777777" w:rsidR="00485D48" w:rsidRDefault="00485D48" w:rsidP="00485D48">
      <w:pPr>
        <w:spacing w:line="240" w:lineRule="auto"/>
      </w:pPr>
    </w:p>
    <w:p w14:paraId="03086F91" w14:textId="77777777" w:rsidR="00485D48" w:rsidRDefault="00485D48" w:rsidP="00485D48">
      <w:pPr>
        <w:pStyle w:val="NoSpacing"/>
      </w:pPr>
      <w:r w:rsidRPr="00D66471">
        <w:rPr>
          <w:vertAlign w:val="superscript"/>
        </w:rPr>
        <w:t>**</w:t>
      </w:r>
      <w:r>
        <w:t>Median read depth is the median number of times that each base in uniquely mapping regions of the nuclear genome was present within a read.</w:t>
      </w:r>
    </w:p>
    <w:p w14:paraId="75ACBB1E" w14:textId="77777777" w:rsidR="008D36E7" w:rsidRDefault="008D36E7"/>
    <w:sectPr w:rsidR="008D36E7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D48"/>
    <w:rsid w:val="00485D48"/>
    <w:rsid w:val="008D36E7"/>
    <w:rsid w:val="00960F82"/>
    <w:rsid w:val="00A675FD"/>
    <w:rsid w:val="00A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06CA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D4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85D48"/>
    <w:rPr>
      <w:rFonts w:ascii="Times New Roman" w:eastAsia="Calibri" w:hAnsi="Times New Roman" w:cs="Times New Roman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D48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85D48"/>
    <w:rPr>
      <w:rFonts w:ascii="Times New Roman" w:eastAsia="Calibri" w:hAnsi="Times New Roman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3170</Characters>
  <Application>Microsoft Macintosh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3</cp:revision>
  <dcterms:created xsi:type="dcterms:W3CDTF">2018-02-22T20:40:00Z</dcterms:created>
  <dcterms:modified xsi:type="dcterms:W3CDTF">2018-02-26T21:55:00Z</dcterms:modified>
</cp:coreProperties>
</file>